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4E18D1E3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0EC05A31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D6D7" id="Flowchart: Alternate Process 28" o:spid="_x0000_s1027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8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ogcQIAADo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YdcROpGcq6deVhDQxc3/7By9uaSnInAq4FUL9TFWmG8YGWWKWCu0HirHLw87396E9tSFbOWpqf&#10;gocfOwGKM/PVUoNeTvM8DlxS8tPzGSnw2rJ9bbG7ZuWocFN6LbxMYvRHcxQ1uOaJRn0ZTyWTsJLO&#10;LrhEOCor7OeaHguplsvkRkPmBd7ZjZcRPPIcu+uxexLgh75E6uh7d5w1MX/Tib1vjLRuuUOn69Sm&#10;keme16ECNKCplYbHJL4Ar/Xk9fLkLX4B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BHH2iB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77777777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6A3C55AB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27AF8047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" filled="f" strokecolor="black [3213]" strokeweight="1pt">
                <v:textbox>
                  <w:txbxContent>
                    <w:p w14:paraId="59DA9933" w14:textId="6A3C55AB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27AF8047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A770E7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01A1FA2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3E069730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01A1FA2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3E069730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5BD8CBA" w14:textId="3DA26B7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3CC6DB2" w14:textId="1B00889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99335B" w14:textId="7E841D8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1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A3sdD6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5BD8CBA" w14:textId="3DA26B7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3CC6DB2" w14:textId="1B00889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99335B" w14:textId="7E841D8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15522BE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E4C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222DECD" w14:textId="1868E0A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CA1DA4" w14:textId="0A7EC315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DFD4C6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2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omvigIAAHE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15522BE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E4C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222DECD" w14:textId="1868E0A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CA1DA4" w14:textId="0A7EC315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DFD4C6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3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Vx1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px8n4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U9D7wGzdqU+5VLHYlT7C2/qbGJbpmHFXM4sKjEJQT3+At9VVBzOFFSGffj&#10;NX24j3OEVkp2uAAK6r9vmBOUqM8aJ+wiH43CxojCaHw+RMGdWtanFr1plgabMI/ZxWO4D6o7Smea&#10;J9xVixAVTUxzjF1QDq4TlpAWE247LhaLeA23hGVwqx8sD+CB5zAPj+0Tc/YwSYAzeGe6ZcFmL2Yn&#10;3Q2e2iw2YGQdB+vI6+EFcMPELj5sw7DCTuV467iz5z8B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N65XH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9220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23C415C5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37A9CF28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DA178E" id="Straight Arrow Connector 34" o:spid="_x0000_s1026" type="#_x0000_t32" style="position:absolute;left:0;text-align:left;margin-left:566pt;margin-top:9.85pt;width:0;height:8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409FA547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D7C22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left:0;text-align:left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F29524" id="Straight Arrow Connector 27" o:spid="_x0000_s1026" type="#_x0000_t32" style="position:absolute;left:0;text-align:left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9Oz+C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0C5C98D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E4C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5D7C427A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E4C7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4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2531013F" w14:textId="0C5C98D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E4C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5D7C427A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E4C7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18CFA" id="Straight Arrow Connector 37" o:spid="_x0000_s1026" type="#_x0000_t32" style="position:absolute;left:0;text-align:left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44904B5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5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44904B5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913BEE" id="Straight Arrow Connector 17" o:spid="_x0000_s1026" type="#_x0000_t32" style="position:absolute;left:0;text-align:left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nSxuv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0F502" id="Straight Arrow Connector 16" o:spid="_x0000_s1026" type="#_x0000_t32" style="position:absolute;left:0;text-align:left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fve+i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3A4D02B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6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Aum5MqhwIAAHE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4881D" w14:textId="3A4D02B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0EABF72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7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fvAOHOEAAAAJAQAADwAAAAAAAAAAAAAAAADgBAAAZHJzL2Rvd25yZXYueG1sUEsFBgAA&#10;AAAEAAQA8wAAAO4FAAAAAA==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0EABF72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04A4D9" id="Straight Arrow Connector 15" o:spid="_x0000_s1026" type="#_x0000_t32" style="position:absolute;left:0;text-align:left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00wrD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7634A3F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8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7634A3F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281BFC" id="Straight Arrow Connector 35" o:spid="_x0000_s1026" type="#_x0000_t32" style="position:absolute;left:0;text-align:left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CfCFcr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789A1252" w:rsidR="00A25EB0" w:rsidRDefault="00B52554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55FE0BBC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D84B0D" w14:textId="02DE4590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9" style="position:absolute;margin-left:665pt;margin-top:4.5pt;width:122.5pt;height:41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9D84B0D" w14:textId="02DE4590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49BDCD3F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E48F39C" w14:textId="2DEB34CD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40" style="position:absolute;margin-left:498pt;margin-top:3.8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DBasI+AAAAAJAQAADwAAAAAAAAAAAAAAAADhBAAAZHJzL2Rvd25yZXYueG1sUEsFBgAA&#10;AAAEAAQA8wAAAO4FAAAAAA==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E48F39C" w14:textId="2DEB34CD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6FEB8B5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41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162jYuAAAAAJAQAADwAAAAAAAAAAAAAAAADhBAAAZHJzL2Rvd25yZXYueG1sUEsFBgAA&#10;AAAEAAQA8wAAAO4FAAAAAA==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CF5A721" w14:textId="6FEB8B5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51834FC6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2DEBB68A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063B5E" id="Straight Arrow Connector 24" o:spid="_x0000_s1026" type="#_x0000_t32" style="position:absolute;left:0;text-align:left;margin-left:647pt;margin-top:12.6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DD14AD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2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LtBeXe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7F25804C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160D2FEA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6587E0" id="Straight Arrow Connector 38" o:spid="_x0000_s1026" type="#_x0000_t32" style="position:absolute;left:0;text-align:left;margin-left:567pt;margin-top:5.7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sCykC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A6EDC3" id="Straight Arrow Connector 36" o:spid="_x0000_s1026" type="#_x0000_t32" style="position:absolute;left:0;text-align:left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rErBR9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414F87F1" w:rsidR="00A25EB0" w:rsidRDefault="00E930A5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78D0BACE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75CAD82" w14:textId="241F678E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9792EBE" w14:textId="63D46C93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902F2AF" w14:textId="67562C3A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124FE3C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3" style="position:absolute;margin-left:664pt;margin-top:2.35pt;width:124.4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75CAD82" w14:textId="241F678E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9792EBE" w14:textId="63D46C93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902F2AF" w14:textId="67562C3A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24FE3C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4CCC612D">
                <wp:simplePos x="0" y="0"/>
                <wp:positionH relativeFrom="column">
                  <wp:posOffset>4235450</wp:posOffset>
                </wp:positionH>
                <wp:positionV relativeFrom="paragraph">
                  <wp:posOffset>10796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6EA7ED3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A6194B" w14:textId="3B43A32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25481C" w14:textId="2CD60E8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C2960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4" style="position:absolute;margin-left:333.5pt;margin-top:.85pt;width:148.6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6EA7ED3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A6194B" w14:textId="3B43A32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25481C" w14:textId="2CD60E8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C2960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0ADEB71D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711ADE" w14:textId="0243ECC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5" style="position:absolute;margin-left:496.9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E711ADE" w14:textId="0243ECC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8E967C9" w14:textId="2C92B950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780439A7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67E497" id="Straight Arrow Connector 23" o:spid="_x0000_s1026" type="#_x0000_t32" style="position:absolute;left:0;text-align:left;margin-left:646pt;margin-top:7.85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D3F6BE0" w14:textId="3DEB7F3D" w:rsidR="00A25EB0" w:rsidRDefault="00A25EB0" w:rsidP="00693447">
      <w:pPr>
        <w:spacing w:after="0" w:line="240" w:lineRule="auto"/>
      </w:pPr>
    </w:p>
    <w:p w14:paraId="651A52C1" w14:textId="6ED81C71" w:rsidR="00A25EB0" w:rsidRDefault="00072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5F1ADABD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08AD7" id="Connector: Elbow 42" o:spid="_x0000_s1026" type="#_x0000_t34" style="position:absolute;left:0;text-align:left;margin-left:286.55pt;margin-top:2.8pt;width:283.25pt;height:85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" adj="-31" strokecolor="black [3213]" strokeweight=".5pt">
                <v:stroke endarrow="block"/>
              </v:shape>
            </w:pict>
          </mc:Fallback>
        </mc:AlternateContent>
      </w: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7AA113F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7FB6B26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1EE6A57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B373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6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pQ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7FB6B26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1EE6A57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B373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4533585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2414451F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398CC67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606E75" w14:textId="77777777" w:rsidR="003E461B" w:rsidRDefault="003B6102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  Page MJ, McKenzie JE, Bossuyt PM, Boutron I, Hoffmann TC, Mulrow CD, et al. The PRISMA 2020 statement: an updated guideline for reporting systematic reviews. BMJ 2021;372:n71. doi: 10.1136/bmj.n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6" w:history="1">
                              <w:r w:rsidR="003E461B">
                                <w:rPr>
                                  <w:rStyle w:val="a9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://www.prisma-statement.org/</w:t>
                              </w:r>
                            </w:hyperlink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8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606E75" w14:textId="77777777" w:rsidR="003E461B" w:rsidRDefault="003B6102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  Page MJ, McKenzie JE, Bossuyt PM, Boutron I, Hoffmann TC, Mulrow CD, et al. The PRISMA 2020 statement: an updated guideline for reporting systematic reviews. BMJ 2021;372:n71. doi: 10.1136/bmj.n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7" w:history="1">
                        <w:r w:rsidR="003E461B">
                          <w:rPr>
                            <w:rStyle w:val="a9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p://www.prisma-statement.org/</w:t>
                        </w:r>
                      </w:hyperlink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0005D3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20BE13" id="Straight Arrow Connector 19" o:spid="_x0000_s1026" type="#_x0000_t32" style="position:absolute;left:0;text-align:left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F8GKUN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F0004" w14:textId="77777777" w:rsidR="007B4977" w:rsidRDefault="007B4977" w:rsidP="001502CF">
      <w:pPr>
        <w:spacing w:after="0" w:line="240" w:lineRule="auto"/>
      </w:pPr>
      <w:r>
        <w:separator/>
      </w:r>
    </w:p>
  </w:endnote>
  <w:endnote w:type="continuationSeparator" w:id="0">
    <w:p w14:paraId="59B11727" w14:textId="77777777" w:rsidR="007B4977" w:rsidRDefault="007B497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51AB3" w14:textId="77777777" w:rsidR="00F5177A" w:rsidRDefault="00F5177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64804" w14:textId="77777777" w:rsidR="00F5177A" w:rsidRDefault="00F5177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98D6" w14:textId="77777777" w:rsidR="00F5177A" w:rsidRDefault="00F517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51A17" w14:textId="77777777" w:rsidR="007B4977" w:rsidRDefault="007B4977" w:rsidP="001502CF">
      <w:pPr>
        <w:spacing w:after="0" w:line="240" w:lineRule="auto"/>
      </w:pPr>
      <w:r>
        <w:separator/>
      </w:r>
    </w:p>
  </w:footnote>
  <w:footnote w:type="continuationSeparator" w:id="0">
    <w:p w14:paraId="51833EE7" w14:textId="77777777" w:rsidR="007B4977" w:rsidRDefault="007B497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F4D5" w14:textId="77777777" w:rsidR="00F5177A" w:rsidRDefault="00F5177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75C6" w14:textId="77777777" w:rsidR="00F5177A" w:rsidRDefault="00F5177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C5B5B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B6F66"/>
    <w:rsid w:val="003301F3"/>
    <w:rsid w:val="003872E6"/>
    <w:rsid w:val="003B6102"/>
    <w:rsid w:val="003E461B"/>
    <w:rsid w:val="00400687"/>
    <w:rsid w:val="00446CEC"/>
    <w:rsid w:val="004A07CB"/>
    <w:rsid w:val="004A5E35"/>
    <w:rsid w:val="004B3730"/>
    <w:rsid w:val="004B66A7"/>
    <w:rsid w:val="004C44E8"/>
    <w:rsid w:val="0050648F"/>
    <w:rsid w:val="00560609"/>
    <w:rsid w:val="00592C18"/>
    <w:rsid w:val="006332A6"/>
    <w:rsid w:val="00693447"/>
    <w:rsid w:val="006F28CA"/>
    <w:rsid w:val="007A303A"/>
    <w:rsid w:val="007B4977"/>
    <w:rsid w:val="00902F4A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B1263E"/>
    <w:rsid w:val="00B256D4"/>
    <w:rsid w:val="00B52554"/>
    <w:rsid w:val="00BF3D13"/>
    <w:rsid w:val="00BF6FA8"/>
    <w:rsid w:val="00C73533"/>
    <w:rsid w:val="00CE4C71"/>
    <w:rsid w:val="00E63F7E"/>
    <w:rsid w:val="00E734EB"/>
    <w:rsid w:val="00E930A5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annotation text"/>
    <w:basedOn w:val="a"/>
    <w:link w:val="a8"/>
    <w:uiPriority w:val="99"/>
    <w:unhideWhenUsed/>
    <w:rsid w:val="00141855"/>
    <w:pPr>
      <w:spacing w:line="240" w:lineRule="auto"/>
    </w:pPr>
    <w:rPr>
      <w:sz w:val="20"/>
      <w:szCs w:val="20"/>
      <w:lang w:eastAsia="zh-CN"/>
    </w:rPr>
  </w:style>
  <w:style w:type="character" w:customStyle="1" w:styleId="a8">
    <w:name w:val="批注文字 字符"/>
    <w:basedOn w:val="a0"/>
    <w:link w:val="a7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9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a"/>
    <w:next w:val="a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aa">
    <w:name w:val="FollowedHyperlink"/>
    <w:basedOn w:val="a0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IXINSHUAI123456@outlook.com</cp:lastModifiedBy>
  <cp:revision>35</cp:revision>
  <dcterms:created xsi:type="dcterms:W3CDTF">2020-03-09T22:08:00Z</dcterms:created>
  <dcterms:modified xsi:type="dcterms:W3CDTF">2023-07-19T01:35:00Z</dcterms:modified>
</cp:coreProperties>
</file>